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82C86" w14:textId="664CBA01" w:rsidR="00C4180A" w:rsidRPr="00C4180A" w:rsidRDefault="00C4180A" w:rsidP="00C4180A">
      <w:pPr>
        <w:spacing w:after="0" w:line="480" w:lineRule="auto"/>
        <w:rPr>
          <w:rFonts w:ascii="Times New Roman" w:eastAsia="Aptos" w:hAnsi="Times New Roman" w:cs="Times New Roman"/>
          <w:sz w:val="24"/>
          <w:szCs w:val="24"/>
        </w:rPr>
      </w:pPr>
      <w:r w:rsidRPr="00C4180A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Table </w:t>
      </w:r>
      <w:r w:rsidR="001C5D1F">
        <w:rPr>
          <w:rFonts w:ascii="Times New Roman" w:eastAsia="Aptos" w:hAnsi="Times New Roman" w:cs="Times New Roman"/>
          <w:b/>
          <w:bCs/>
          <w:sz w:val="24"/>
          <w:szCs w:val="24"/>
        </w:rPr>
        <w:t>S</w:t>
      </w:r>
      <w:r w:rsidRPr="00C4180A">
        <w:rPr>
          <w:rFonts w:ascii="Times New Roman" w:eastAsia="Aptos" w:hAnsi="Times New Roman" w:cs="Times New Roman"/>
          <w:b/>
          <w:bCs/>
          <w:sz w:val="24"/>
          <w:szCs w:val="24"/>
        </w:rPr>
        <w:t>1:</w:t>
      </w:r>
      <w:r w:rsidRPr="00C4180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B1539">
        <w:rPr>
          <w:rFonts w:ascii="Times New Roman" w:eastAsia="Aptos" w:hAnsi="Times New Roman" w:cs="Times New Roman"/>
          <w:sz w:val="24"/>
          <w:szCs w:val="24"/>
        </w:rPr>
        <w:t>Univariable and multivariable of the risk of ASD in offspring</w:t>
      </w:r>
      <w:r w:rsidRPr="00C4180A">
        <w:rPr>
          <w:rFonts w:ascii="Times New Roman" w:eastAsia="Aptos" w:hAnsi="Times New Roman" w:cs="Times New Roman"/>
          <w:sz w:val="24"/>
          <w:szCs w:val="24"/>
        </w:rPr>
        <w:t>.</w:t>
      </w:r>
    </w:p>
    <w:tbl>
      <w:tblPr>
        <w:tblStyle w:val="TableGrid"/>
        <w:tblW w:w="10773" w:type="dxa"/>
        <w:tblInd w:w="-572" w:type="dxa"/>
        <w:tblLook w:val="04A0" w:firstRow="1" w:lastRow="0" w:firstColumn="1" w:lastColumn="0" w:noHBand="0" w:noVBand="1"/>
      </w:tblPr>
      <w:tblGrid>
        <w:gridCol w:w="3589"/>
        <w:gridCol w:w="2648"/>
        <w:gridCol w:w="1134"/>
        <w:gridCol w:w="2410"/>
        <w:gridCol w:w="992"/>
      </w:tblGrid>
      <w:tr w:rsidR="00C4180A" w:rsidRPr="001C5D1F" w14:paraId="3EE4A480" w14:textId="63FE8D14" w:rsidTr="001C5D1F">
        <w:trPr>
          <w:trHeight w:val="537"/>
        </w:trPr>
        <w:tc>
          <w:tcPr>
            <w:tcW w:w="3589" w:type="dxa"/>
            <w:shd w:val="clear" w:color="auto" w:fill="auto"/>
          </w:tcPr>
          <w:p w14:paraId="2AC0DB03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  <w:b/>
                <w:bCs/>
              </w:rPr>
              <w:t>Variables</w:t>
            </w:r>
          </w:p>
        </w:tc>
        <w:tc>
          <w:tcPr>
            <w:tcW w:w="2648" w:type="dxa"/>
            <w:shd w:val="clear" w:color="auto" w:fill="auto"/>
          </w:tcPr>
          <w:p w14:paraId="439EBCC2" w14:textId="0605A4A8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hAnsi="Times New Roman" w:cs="Times New Roman"/>
                <w:b/>
                <w:bCs/>
              </w:rPr>
              <w:t>Unadjusted RR (95% CI)</w:t>
            </w:r>
          </w:p>
        </w:tc>
        <w:tc>
          <w:tcPr>
            <w:tcW w:w="1134" w:type="dxa"/>
            <w:shd w:val="clear" w:color="auto" w:fill="auto"/>
          </w:tcPr>
          <w:p w14:paraId="53047D5F" w14:textId="1E2B4215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  <w:b/>
                <w:bCs/>
              </w:rPr>
              <w:t xml:space="preserve">P-value </w:t>
            </w:r>
          </w:p>
        </w:tc>
        <w:tc>
          <w:tcPr>
            <w:tcW w:w="2410" w:type="dxa"/>
            <w:shd w:val="clear" w:color="auto" w:fill="auto"/>
          </w:tcPr>
          <w:p w14:paraId="4013DE3A" w14:textId="0665EAB1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Calibri" w:hAnsi="Times New Roman" w:cs="Times New Roman"/>
                <w:b/>
                <w:bCs/>
              </w:rPr>
              <w:t>Adjusted RR (95% C)</w:t>
            </w:r>
          </w:p>
        </w:tc>
        <w:tc>
          <w:tcPr>
            <w:tcW w:w="992" w:type="dxa"/>
            <w:shd w:val="clear" w:color="auto" w:fill="auto"/>
          </w:tcPr>
          <w:p w14:paraId="37773360" w14:textId="1C0D0F53" w:rsidR="00C4180A" w:rsidRPr="001C5D1F" w:rsidRDefault="00C4180A" w:rsidP="00C4180A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1C5D1F">
              <w:rPr>
                <w:rFonts w:ascii="Times New Roman" w:eastAsia="Calibri" w:hAnsi="Times New Roman" w:cs="Times New Roman"/>
                <w:b/>
                <w:bCs/>
              </w:rPr>
              <w:t xml:space="preserve">P-value </w:t>
            </w:r>
          </w:p>
        </w:tc>
      </w:tr>
      <w:tr w:rsidR="00C4180A" w:rsidRPr="001C5D1F" w14:paraId="2CA38155" w14:textId="72FAAE0F" w:rsidTr="001C5D1F">
        <w:tc>
          <w:tcPr>
            <w:tcW w:w="9781" w:type="dxa"/>
            <w:gridSpan w:val="4"/>
            <w:shd w:val="clear" w:color="auto" w:fill="auto"/>
          </w:tcPr>
          <w:p w14:paraId="797442C3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  <w:b/>
                <w:bCs/>
              </w:rPr>
              <w:t xml:space="preserve">Maternal characteristics </w:t>
            </w:r>
          </w:p>
        </w:tc>
        <w:tc>
          <w:tcPr>
            <w:tcW w:w="992" w:type="dxa"/>
            <w:shd w:val="clear" w:color="auto" w:fill="auto"/>
          </w:tcPr>
          <w:p w14:paraId="15F45A88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</w:p>
        </w:tc>
      </w:tr>
      <w:tr w:rsidR="00C4180A" w:rsidRPr="001C5D1F" w14:paraId="369042E8" w14:textId="5A41C83B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17A559A5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Maternal age </w:t>
            </w:r>
          </w:p>
        </w:tc>
        <w:tc>
          <w:tcPr>
            <w:tcW w:w="2648" w:type="dxa"/>
            <w:shd w:val="clear" w:color="auto" w:fill="auto"/>
          </w:tcPr>
          <w:p w14:paraId="3D6CD885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3BB4E65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13BB37A2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8AB5B73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C4180A" w:rsidRPr="001C5D1F" w14:paraId="637E2A9C" w14:textId="50E0005A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57639F76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12-19</w:t>
            </w:r>
          </w:p>
        </w:tc>
        <w:tc>
          <w:tcPr>
            <w:tcW w:w="2648" w:type="dxa"/>
            <w:shd w:val="clear" w:color="auto" w:fill="auto"/>
          </w:tcPr>
          <w:p w14:paraId="23E96243" w14:textId="2EECB567" w:rsidR="00C4180A" w:rsidRPr="001C5D1F" w:rsidRDefault="00877CC4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4B6B6980" w14:textId="2BF533BA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72BB2013" w14:textId="505F6D09" w:rsidR="00C4180A" w:rsidRPr="001C5D1F" w:rsidRDefault="00EA7C0D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3C7A51AA" w14:textId="55031C88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C4180A" w:rsidRPr="001C5D1F" w14:paraId="64AF482B" w14:textId="3B9BBFD9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7A358247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20-24</w:t>
            </w:r>
          </w:p>
        </w:tc>
        <w:tc>
          <w:tcPr>
            <w:tcW w:w="2648" w:type="dxa"/>
            <w:shd w:val="clear" w:color="auto" w:fill="auto"/>
          </w:tcPr>
          <w:p w14:paraId="71D3D54D" w14:textId="54A17E1F" w:rsidR="00C4180A" w:rsidRPr="001C5D1F" w:rsidRDefault="002345DF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88 (0.71-1.09)</w:t>
            </w:r>
          </w:p>
        </w:tc>
        <w:tc>
          <w:tcPr>
            <w:tcW w:w="1134" w:type="dxa"/>
            <w:shd w:val="clear" w:color="auto" w:fill="auto"/>
          </w:tcPr>
          <w:p w14:paraId="66AAE062" w14:textId="06165F7D" w:rsidR="00C4180A" w:rsidRPr="001C5D1F" w:rsidRDefault="002345DF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24</w:t>
            </w:r>
          </w:p>
        </w:tc>
        <w:tc>
          <w:tcPr>
            <w:tcW w:w="2410" w:type="dxa"/>
            <w:shd w:val="clear" w:color="auto" w:fill="auto"/>
          </w:tcPr>
          <w:p w14:paraId="446F01B8" w14:textId="2653EC9A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95 (0.76-1.18)</w:t>
            </w:r>
          </w:p>
        </w:tc>
        <w:tc>
          <w:tcPr>
            <w:tcW w:w="992" w:type="dxa"/>
            <w:shd w:val="clear" w:color="auto" w:fill="auto"/>
          </w:tcPr>
          <w:p w14:paraId="611BC08C" w14:textId="7CA89CF8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64</w:t>
            </w:r>
          </w:p>
        </w:tc>
      </w:tr>
      <w:tr w:rsidR="00C4180A" w:rsidRPr="001C5D1F" w14:paraId="03BE420C" w14:textId="00B6971A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33709494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25-29</w:t>
            </w:r>
          </w:p>
        </w:tc>
        <w:tc>
          <w:tcPr>
            <w:tcW w:w="2648" w:type="dxa"/>
            <w:shd w:val="clear" w:color="auto" w:fill="auto"/>
          </w:tcPr>
          <w:p w14:paraId="0100CE62" w14:textId="1E1B6D12" w:rsidR="00C4180A" w:rsidRPr="001C5D1F" w:rsidRDefault="002345DF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69 (0.57-0.85)</w:t>
            </w:r>
          </w:p>
        </w:tc>
        <w:tc>
          <w:tcPr>
            <w:tcW w:w="1134" w:type="dxa"/>
            <w:shd w:val="clear" w:color="auto" w:fill="auto"/>
          </w:tcPr>
          <w:p w14:paraId="16FA2633" w14:textId="1A06A857" w:rsidR="00C4180A" w:rsidRPr="001C5D1F" w:rsidRDefault="002345DF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15982688" w14:textId="4D01EF0B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81 (0.66-0.99)</w:t>
            </w:r>
          </w:p>
        </w:tc>
        <w:tc>
          <w:tcPr>
            <w:tcW w:w="992" w:type="dxa"/>
            <w:shd w:val="clear" w:color="auto" w:fill="auto"/>
          </w:tcPr>
          <w:p w14:paraId="77CF648F" w14:textId="338A3B33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4</w:t>
            </w:r>
          </w:p>
        </w:tc>
      </w:tr>
      <w:tr w:rsidR="00C4180A" w:rsidRPr="001C5D1F" w14:paraId="5BB83047" w14:textId="6A51B0EB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34F87142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30-34</w:t>
            </w:r>
          </w:p>
        </w:tc>
        <w:tc>
          <w:tcPr>
            <w:tcW w:w="2648" w:type="dxa"/>
            <w:shd w:val="clear" w:color="auto" w:fill="auto"/>
          </w:tcPr>
          <w:p w14:paraId="3A1DB739" w14:textId="62D609BF" w:rsidR="00C4180A" w:rsidRPr="001C5D1F" w:rsidRDefault="002345DF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57 (0.47-0.70)</w:t>
            </w:r>
          </w:p>
        </w:tc>
        <w:tc>
          <w:tcPr>
            <w:tcW w:w="1134" w:type="dxa"/>
            <w:shd w:val="clear" w:color="auto" w:fill="auto"/>
          </w:tcPr>
          <w:p w14:paraId="210AD76B" w14:textId="174DE258" w:rsidR="00C4180A" w:rsidRPr="001C5D1F" w:rsidRDefault="002345DF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37F6ED9A" w14:textId="384AAE68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71 (</w:t>
            </w:r>
            <w:r w:rsidR="00EA7C0D" w:rsidRPr="001C5D1F">
              <w:rPr>
                <w:rFonts w:ascii="Times New Roman" w:eastAsia="Aptos" w:hAnsi="Times New Roman" w:cs="Times New Roman"/>
              </w:rPr>
              <w:t>0.57-0.87)</w:t>
            </w:r>
          </w:p>
        </w:tc>
        <w:tc>
          <w:tcPr>
            <w:tcW w:w="992" w:type="dxa"/>
            <w:shd w:val="clear" w:color="auto" w:fill="auto"/>
          </w:tcPr>
          <w:p w14:paraId="5AFD0D33" w14:textId="3EA2F411" w:rsidR="00C4180A" w:rsidRPr="001C5D1F" w:rsidRDefault="00EA7C0D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C4180A" w:rsidRPr="001C5D1F" w14:paraId="4EB2E55A" w14:textId="38F03199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4421048F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&gt;=35</w:t>
            </w:r>
          </w:p>
        </w:tc>
        <w:tc>
          <w:tcPr>
            <w:tcW w:w="2648" w:type="dxa"/>
            <w:shd w:val="clear" w:color="auto" w:fill="auto"/>
          </w:tcPr>
          <w:p w14:paraId="41B8C9F3" w14:textId="1E0B54C0" w:rsidR="00C4180A" w:rsidRPr="001C5D1F" w:rsidRDefault="002345DF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64 (0.2-0.79)</w:t>
            </w:r>
          </w:p>
        </w:tc>
        <w:tc>
          <w:tcPr>
            <w:tcW w:w="1134" w:type="dxa"/>
            <w:shd w:val="clear" w:color="auto" w:fill="auto"/>
          </w:tcPr>
          <w:p w14:paraId="69284D9C" w14:textId="1958793C" w:rsidR="00C4180A" w:rsidRPr="001C5D1F" w:rsidRDefault="002345DF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4A364DCF" w14:textId="6A8B8161" w:rsidR="00C4180A" w:rsidRPr="001C5D1F" w:rsidRDefault="00EA7C0D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77 (0.61-0.97)</w:t>
            </w:r>
          </w:p>
        </w:tc>
        <w:tc>
          <w:tcPr>
            <w:tcW w:w="992" w:type="dxa"/>
            <w:shd w:val="clear" w:color="auto" w:fill="auto"/>
          </w:tcPr>
          <w:p w14:paraId="71AB8CC7" w14:textId="266B2437" w:rsidR="00C4180A" w:rsidRPr="001C5D1F" w:rsidRDefault="00EA7C0D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2</w:t>
            </w:r>
          </w:p>
        </w:tc>
      </w:tr>
      <w:tr w:rsidR="00C4180A" w:rsidRPr="001C5D1F" w14:paraId="0281C4DA" w14:textId="5D449219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40158C54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Socio-Economic Indexes for Area</w:t>
            </w:r>
          </w:p>
        </w:tc>
        <w:tc>
          <w:tcPr>
            <w:tcW w:w="2648" w:type="dxa"/>
            <w:shd w:val="clear" w:color="auto" w:fill="auto"/>
          </w:tcPr>
          <w:p w14:paraId="15B55C2B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99D9571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5D7AF640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AA5A0D3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C4180A" w:rsidRPr="001C5D1F" w14:paraId="025887B6" w14:textId="2F178D07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47699E82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1</w:t>
            </w:r>
            <w:r w:rsidRPr="001C5D1F">
              <w:rPr>
                <w:rFonts w:ascii="Times New Roman" w:eastAsia="Aptos" w:hAnsi="Times New Roman" w:cs="Times New Roman"/>
                <w:vertAlign w:val="superscript"/>
              </w:rPr>
              <w:t>st</w:t>
            </w:r>
            <w:r w:rsidRPr="001C5D1F">
              <w:rPr>
                <w:rFonts w:ascii="Times New Roman" w:eastAsia="Aptos" w:hAnsi="Times New Roman" w:cs="Times New Roman"/>
              </w:rPr>
              <w:t xml:space="preserve"> most-disadvantage</w:t>
            </w:r>
          </w:p>
        </w:tc>
        <w:tc>
          <w:tcPr>
            <w:tcW w:w="2648" w:type="dxa"/>
            <w:shd w:val="clear" w:color="auto" w:fill="auto"/>
          </w:tcPr>
          <w:p w14:paraId="39F2CDBA" w14:textId="49F7F234" w:rsidR="00C4180A" w:rsidRPr="001C5D1F" w:rsidRDefault="00877CC4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32CB23A6" w14:textId="4F8A5B0C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623714B" w14:textId="5DAEBCAE" w:rsidR="00C4180A" w:rsidRPr="001C5D1F" w:rsidRDefault="00EA7C0D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358A1F3C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C4180A" w:rsidRPr="001C5D1F" w14:paraId="57E71E9D" w14:textId="0EDD0489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195AF9BB" w14:textId="77777777" w:rsidR="00C4180A" w:rsidRPr="001C5D1F" w:rsidRDefault="00C4180A" w:rsidP="00C4180A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2</w:t>
            </w:r>
            <w:r w:rsidRPr="001C5D1F">
              <w:rPr>
                <w:rFonts w:ascii="Times New Roman" w:eastAsia="Aptos" w:hAnsi="Times New Roman" w:cs="Times New Roman"/>
                <w:vertAlign w:val="superscript"/>
              </w:rPr>
              <w:t>nd</w:t>
            </w:r>
            <w:r w:rsidRPr="001C5D1F">
              <w:rPr>
                <w:rFonts w:ascii="Times New Roman" w:eastAsia="Aptos" w:hAnsi="Times New Roman" w:cs="Times New Roman"/>
              </w:rPr>
              <w:t xml:space="preserve"> most-disadvantage</w:t>
            </w:r>
          </w:p>
        </w:tc>
        <w:tc>
          <w:tcPr>
            <w:tcW w:w="2648" w:type="dxa"/>
            <w:shd w:val="clear" w:color="auto" w:fill="auto"/>
          </w:tcPr>
          <w:p w14:paraId="522B3FA5" w14:textId="095D81B7" w:rsidR="00C4180A" w:rsidRPr="001C5D1F" w:rsidRDefault="007E477A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81 (0.71-0.94)</w:t>
            </w:r>
          </w:p>
        </w:tc>
        <w:tc>
          <w:tcPr>
            <w:tcW w:w="1134" w:type="dxa"/>
            <w:shd w:val="clear" w:color="auto" w:fill="auto"/>
          </w:tcPr>
          <w:p w14:paraId="60357D13" w14:textId="5B3E340F" w:rsidR="00C4180A" w:rsidRPr="001C5D1F" w:rsidRDefault="007E477A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7F0C1D76" w14:textId="56257100" w:rsidR="00C4180A" w:rsidRPr="001C5D1F" w:rsidRDefault="00EA7C0D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83 (0.72-0.95)</w:t>
            </w:r>
          </w:p>
        </w:tc>
        <w:tc>
          <w:tcPr>
            <w:tcW w:w="992" w:type="dxa"/>
            <w:shd w:val="clear" w:color="auto" w:fill="auto"/>
          </w:tcPr>
          <w:p w14:paraId="5003B70A" w14:textId="1C1AB6F2" w:rsidR="00C4180A" w:rsidRPr="001C5D1F" w:rsidRDefault="00EA7C0D" w:rsidP="00C4180A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1</w:t>
            </w:r>
          </w:p>
        </w:tc>
      </w:tr>
      <w:tr w:rsidR="00EA7C0D" w:rsidRPr="001C5D1F" w14:paraId="5E8ECC4A" w14:textId="3991C81C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588E4AD8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3</w:t>
            </w:r>
            <w:r w:rsidRPr="001C5D1F">
              <w:rPr>
                <w:rFonts w:ascii="Times New Roman" w:eastAsia="Aptos" w:hAnsi="Times New Roman" w:cs="Times New Roman"/>
                <w:vertAlign w:val="superscript"/>
              </w:rPr>
              <w:t>rd-</w:t>
            </w:r>
            <w:r w:rsidRPr="001C5D1F">
              <w:rPr>
                <w:rFonts w:ascii="Times New Roman" w:eastAsia="Aptos" w:hAnsi="Times New Roman" w:cs="Times New Roman"/>
              </w:rPr>
              <w:t xml:space="preserve"> lowest disadvantage</w:t>
            </w:r>
          </w:p>
        </w:tc>
        <w:tc>
          <w:tcPr>
            <w:tcW w:w="2648" w:type="dxa"/>
            <w:shd w:val="clear" w:color="auto" w:fill="auto"/>
          </w:tcPr>
          <w:p w14:paraId="65DA2A31" w14:textId="508F0067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77 (0.67-0.88)</w:t>
            </w:r>
          </w:p>
        </w:tc>
        <w:tc>
          <w:tcPr>
            <w:tcW w:w="1134" w:type="dxa"/>
            <w:shd w:val="clear" w:color="auto" w:fill="auto"/>
          </w:tcPr>
          <w:p w14:paraId="7D917EF3" w14:textId="190F4F67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51C038B9" w14:textId="54F0F701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81 (0.72-0.95)</w:t>
            </w:r>
          </w:p>
        </w:tc>
        <w:tc>
          <w:tcPr>
            <w:tcW w:w="992" w:type="dxa"/>
            <w:shd w:val="clear" w:color="auto" w:fill="auto"/>
          </w:tcPr>
          <w:p w14:paraId="28B6ACF8" w14:textId="7C5F6198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EA7C0D" w:rsidRPr="001C5D1F" w14:paraId="038E7FF8" w14:textId="031674EC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27402633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4</w:t>
            </w:r>
            <w:r w:rsidRPr="001C5D1F">
              <w:rPr>
                <w:rFonts w:ascii="Times New Roman" w:eastAsia="Aptos" w:hAnsi="Times New Roman" w:cs="Times New Roman"/>
                <w:vertAlign w:val="superscript"/>
              </w:rPr>
              <w:t xml:space="preserve">th </w:t>
            </w:r>
            <w:r w:rsidRPr="001C5D1F">
              <w:rPr>
                <w:rFonts w:ascii="Times New Roman" w:eastAsia="Aptos" w:hAnsi="Times New Roman" w:cs="Times New Roman"/>
              </w:rPr>
              <w:t>lowest disadvantage</w:t>
            </w:r>
          </w:p>
        </w:tc>
        <w:tc>
          <w:tcPr>
            <w:tcW w:w="2648" w:type="dxa"/>
            <w:shd w:val="clear" w:color="auto" w:fill="auto"/>
          </w:tcPr>
          <w:p w14:paraId="63063AE8" w14:textId="0F21FB42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57 (0.49-0.66)</w:t>
            </w:r>
          </w:p>
        </w:tc>
        <w:tc>
          <w:tcPr>
            <w:tcW w:w="1134" w:type="dxa"/>
            <w:shd w:val="clear" w:color="auto" w:fill="auto"/>
          </w:tcPr>
          <w:p w14:paraId="010EC1F5" w14:textId="7B65F00A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2E338828" w14:textId="5AE7CBD8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63 (0.54-0.73)</w:t>
            </w:r>
          </w:p>
        </w:tc>
        <w:tc>
          <w:tcPr>
            <w:tcW w:w="992" w:type="dxa"/>
            <w:shd w:val="clear" w:color="auto" w:fill="auto"/>
          </w:tcPr>
          <w:p w14:paraId="0F903883" w14:textId="6C5BC643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EA7C0D" w:rsidRPr="001C5D1F" w14:paraId="1DBB0CB6" w14:textId="2AD4A49A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0CD006FB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Parity </w:t>
            </w:r>
          </w:p>
        </w:tc>
        <w:tc>
          <w:tcPr>
            <w:tcW w:w="2648" w:type="dxa"/>
            <w:shd w:val="clear" w:color="auto" w:fill="auto"/>
          </w:tcPr>
          <w:p w14:paraId="23A877A8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1032729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410217CA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ABB7C77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A7C0D" w:rsidRPr="001C5D1F" w14:paraId="5C9B0728" w14:textId="45A2B6E0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2BE353A5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ulliparity </w:t>
            </w:r>
          </w:p>
        </w:tc>
        <w:tc>
          <w:tcPr>
            <w:tcW w:w="2648" w:type="dxa"/>
            <w:shd w:val="clear" w:color="auto" w:fill="auto"/>
          </w:tcPr>
          <w:p w14:paraId="4B0CBD41" w14:textId="79BE6DCC" w:rsidR="00EA7C0D" w:rsidRPr="001C5D1F" w:rsidRDefault="00877CC4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42C5380F" w14:textId="106A535C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2304824D" w14:textId="01A4C4BE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E4E7A75" w14:textId="4BDD3E1D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A7C0D" w:rsidRPr="001C5D1F" w14:paraId="26863813" w14:textId="73BC8E20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426E6013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Low multiparity (1-3)</w:t>
            </w:r>
          </w:p>
        </w:tc>
        <w:tc>
          <w:tcPr>
            <w:tcW w:w="2648" w:type="dxa"/>
            <w:shd w:val="clear" w:color="auto" w:fill="auto"/>
          </w:tcPr>
          <w:p w14:paraId="1F688AE0" w14:textId="4AABD26E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79 (0.71-0.87)</w:t>
            </w:r>
          </w:p>
        </w:tc>
        <w:tc>
          <w:tcPr>
            <w:tcW w:w="1134" w:type="dxa"/>
            <w:shd w:val="clear" w:color="auto" w:fill="auto"/>
          </w:tcPr>
          <w:p w14:paraId="08A48247" w14:textId="3CB4A592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2A269B89" w14:textId="3A5C2F2D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86 (0.77-0.97)</w:t>
            </w:r>
          </w:p>
        </w:tc>
        <w:tc>
          <w:tcPr>
            <w:tcW w:w="992" w:type="dxa"/>
            <w:shd w:val="clear" w:color="auto" w:fill="auto"/>
          </w:tcPr>
          <w:p w14:paraId="23A56799" w14:textId="7D8AACD5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1</w:t>
            </w:r>
          </w:p>
        </w:tc>
      </w:tr>
      <w:tr w:rsidR="00EA7C0D" w:rsidRPr="001C5D1F" w14:paraId="60925332" w14:textId="1B8429BB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0621E5BB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Grand multipara (&gt;3)</w:t>
            </w:r>
          </w:p>
        </w:tc>
        <w:tc>
          <w:tcPr>
            <w:tcW w:w="2648" w:type="dxa"/>
            <w:shd w:val="clear" w:color="auto" w:fill="auto"/>
          </w:tcPr>
          <w:p w14:paraId="5D76EC95" w14:textId="53FA4C6B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20 (0.94-1.55)</w:t>
            </w:r>
          </w:p>
        </w:tc>
        <w:tc>
          <w:tcPr>
            <w:tcW w:w="1134" w:type="dxa"/>
            <w:shd w:val="clear" w:color="auto" w:fill="auto"/>
          </w:tcPr>
          <w:p w14:paraId="365EEC11" w14:textId="791B1354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15</w:t>
            </w:r>
          </w:p>
        </w:tc>
        <w:tc>
          <w:tcPr>
            <w:tcW w:w="2410" w:type="dxa"/>
            <w:shd w:val="clear" w:color="auto" w:fill="auto"/>
          </w:tcPr>
          <w:p w14:paraId="72931D24" w14:textId="7134A8B2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13 (0.87-1.47)</w:t>
            </w:r>
          </w:p>
        </w:tc>
        <w:tc>
          <w:tcPr>
            <w:tcW w:w="992" w:type="dxa"/>
            <w:shd w:val="clear" w:color="auto" w:fill="auto"/>
          </w:tcPr>
          <w:p w14:paraId="3841B9E9" w14:textId="59B3F6EE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38</w:t>
            </w:r>
          </w:p>
        </w:tc>
      </w:tr>
      <w:tr w:rsidR="00EA7C0D" w:rsidRPr="001C5D1F" w14:paraId="3C28F03C" w14:textId="4C85E45A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688E885E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Mode of delivery </w:t>
            </w:r>
          </w:p>
        </w:tc>
        <w:tc>
          <w:tcPr>
            <w:tcW w:w="2648" w:type="dxa"/>
            <w:shd w:val="clear" w:color="auto" w:fill="auto"/>
          </w:tcPr>
          <w:p w14:paraId="3F126ADF" w14:textId="10232C08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409AB5FE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0A44A7F8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7964030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A7C0D" w:rsidRPr="001C5D1F" w14:paraId="54722627" w14:textId="6A295610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099512A7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rmal vaginal</w:t>
            </w:r>
          </w:p>
        </w:tc>
        <w:tc>
          <w:tcPr>
            <w:tcW w:w="2648" w:type="dxa"/>
            <w:shd w:val="clear" w:color="auto" w:fill="auto"/>
          </w:tcPr>
          <w:p w14:paraId="36F956E0" w14:textId="305CE455" w:rsidR="00EA7C0D" w:rsidRPr="001C5D1F" w:rsidRDefault="00877CC4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1686B0C9" w14:textId="743272BE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4838C797" w14:textId="5022EF99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4ED7A1D7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A7C0D" w:rsidRPr="001C5D1F" w14:paraId="35AC488C" w14:textId="4168A2E0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3A2E8DDF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Vacuum extraction </w:t>
            </w:r>
          </w:p>
        </w:tc>
        <w:tc>
          <w:tcPr>
            <w:tcW w:w="2648" w:type="dxa"/>
            <w:shd w:val="clear" w:color="auto" w:fill="auto"/>
          </w:tcPr>
          <w:p w14:paraId="2705667A" w14:textId="25B652AD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23 (1.01-1.50)</w:t>
            </w:r>
          </w:p>
        </w:tc>
        <w:tc>
          <w:tcPr>
            <w:tcW w:w="1134" w:type="dxa"/>
            <w:shd w:val="clear" w:color="auto" w:fill="auto"/>
          </w:tcPr>
          <w:p w14:paraId="15390E38" w14:textId="26705166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4</w:t>
            </w:r>
          </w:p>
        </w:tc>
        <w:tc>
          <w:tcPr>
            <w:tcW w:w="2410" w:type="dxa"/>
            <w:shd w:val="clear" w:color="auto" w:fill="auto"/>
          </w:tcPr>
          <w:p w14:paraId="48E34127" w14:textId="21B5DEE9" w:rsidR="00EA7C0D" w:rsidRPr="001C5D1F" w:rsidRDefault="00406923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17</w:t>
            </w:r>
            <w:r w:rsidR="00EA7C0D" w:rsidRPr="001C5D1F">
              <w:rPr>
                <w:rFonts w:ascii="Times New Roman" w:eastAsia="Aptos" w:hAnsi="Times New Roman" w:cs="Times New Roman"/>
              </w:rPr>
              <w:t xml:space="preserve"> (0.</w:t>
            </w:r>
            <w:r w:rsidRPr="001C5D1F">
              <w:rPr>
                <w:rFonts w:ascii="Times New Roman" w:eastAsia="Aptos" w:hAnsi="Times New Roman" w:cs="Times New Roman"/>
              </w:rPr>
              <w:t>96</w:t>
            </w:r>
            <w:r w:rsidR="00EA7C0D" w:rsidRPr="001C5D1F">
              <w:rPr>
                <w:rFonts w:ascii="Times New Roman" w:eastAsia="Aptos" w:hAnsi="Times New Roman" w:cs="Times New Roman"/>
              </w:rPr>
              <w:t>-1.</w:t>
            </w:r>
            <w:r w:rsidRPr="001C5D1F">
              <w:rPr>
                <w:rFonts w:ascii="Times New Roman" w:eastAsia="Aptos" w:hAnsi="Times New Roman" w:cs="Times New Roman"/>
              </w:rPr>
              <w:t>43</w:t>
            </w:r>
            <w:r w:rsidR="00EA7C0D" w:rsidRPr="001C5D1F">
              <w:rPr>
                <w:rFonts w:ascii="Times New Roman" w:eastAsia="Aptos" w:hAnsi="Times New Roman" w:cs="Times New Roman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14:paraId="663D492F" w14:textId="5B989083" w:rsidR="00EA7C0D" w:rsidRPr="001C5D1F" w:rsidRDefault="00406923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12</w:t>
            </w:r>
          </w:p>
        </w:tc>
      </w:tr>
      <w:tr w:rsidR="00EA7C0D" w:rsidRPr="001C5D1F" w14:paraId="5D355D55" w14:textId="582D79CC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2D680504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Caesarean section </w:t>
            </w:r>
          </w:p>
        </w:tc>
        <w:tc>
          <w:tcPr>
            <w:tcW w:w="2648" w:type="dxa"/>
            <w:shd w:val="clear" w:color="auto" w:fill="auto"/>
          </w:tcPr>
          <w:p w14:paraId="0A954259" w14:textId="1E276C6D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26 (1.13-1.42)</w:t>
            </w:r>
          </w:p>
        </w:tc>
        <w:tc>
          <w:tcPr>
            <w:tcW w:w="1134" w:type="dxa"/>
            <w:shd w:val="clear" w:color="auto" w:fill="auto"/>
          </w:tcPr>
          <w:p w14:paraId="1B1F0648" w14:textId="6977557B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1040C99B" w14:textId="355D1B95" w:rsidR="00EA7C0D" w:rsidRPr="001C5D1F" w:rsidRDefault="00406923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22 (1.08-1.38)</w:t>
            </w:r>
          </w:p>
        </w:tc>
        <w:tc>
          <w:tcPr>
            <w:tcW w:w="992" w:type="dxa"/>
            <w:shd w:val="clear" w:color="auto" w:fill="auto"/>
          </w:tcPr>
          <w:p w14:paraId="63A66C43" w14:textId="60099A47" w:rsidR="00EA7C0D" w:rsidRPr="001C5D1F" w:rsidRDefault="00406923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1</w:t>
            </w:r>
          </w:p>
        </w:tc>
      </w:tr>
      <w:tr w:rsidR="00EA7C0D" w:rsidRPr="001C5D1F" w14:paraId="12007471" w14:textId="0294286D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634A76DE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Others* </w:t>
            </w:r>
          </w:p>
        </w:tc>
        <w:tc>
          <w:tcPr>
            <w:tcW w:w="2648" w:type="dxa"/>
            <w:shd w:val="clear" w:color="auto" w:fill="auto"/>
          </w:tcPr>
          <w:p w14:paraId="3ABF1F8E" w14:textId="5167E1FB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07 (0.81-1.42)</w:t>
            </w:r>
          </w:p>
        </w:tc>
        <w:tc>
          <w:tcPr>
            <w:tcW w:w="1134" w:type="dxa"/>
            <w:shd w:val="clear" w:color="auto" w:fill="auto"/>
          </w:tcPr>
          <w:p w14:paraId="512A5C8F" w14:textId="09B5F70A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62</w:t>
            </w:r>
          </w:p>
        </w:tc>
        <w:tc>
          <w:tcPr>
            <w:tcW w:w="2410" w:type="dxa"/>
            <w:shd w:val="clear" w:color="auto" w:fill="auto"/>
          </w:tcPr>
          <w:p w14:paraId="612DA8D9" w14:textId="5C15D248" w:rsidR="00EA7C0D" w:rsidRPr="001C5D1F" w:rsidRDefault="00406923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01 (0.76-1.35)</w:t>
            </w:r>
          </w:p>
        </w:tc>
        <w:tc>
          <w:tcPr>
            <w:tcW w:w="992" w:type="dxa"/>
            <w:shd w:val="clear" w:color="auto" w:fill="auto"/>
          </w:tcPr>
          <w:p w14:paraId="08DF8829" w14:textId="5DBFBDFA" w:rsidR="00EA7C0D" w:rsidRPr="001C5D1F" w:rsidRDefault="00406923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93</w:t>
            </w:r>
          </w:p>
        </w:tc>
      </w:tr>
      <w:tr w:rsidR="00EA7C0D" w:rsidRPr="001C5D1F" w14:paraId="2DBA3822" w14:textId="027746F8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367FD0F1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bookmarkStart w:id="0" w:name="_Hlk185058910"/>
            <w:r w:rsidRPr="001C5D1F">
              <w:rPr>
                <w:rFonts w:ascii="Times New Roman" w:eastAsia="Aptos" w:hAnsi="Times New Roman" w:cs="Times New Roman"/>
              </w:rPr>
              <w:t xml:space="preserve">Antenatal maternal infection </w:t>
            </w:r>
            <w:bookmarkEnd w:id="0"/>
          </w:p>
        </w:tc>
        <w:tc>
          <w:tcPr>
            <w:tcW w:w="2648" w:type="dxa"/>
            <w:shd w:val="clear" w:color="auto" w:fill="auto"/>
          </w:tcPr>
          <w:p w14:paraId="607F88BD" w14:textId="798C3101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7AD96AD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797A206B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4EA59CC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A7C0D" w:rsidRPr="001C5D1F" w14:paraId="159B8146" w14:textId="1D83BD29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5C0830A3" w14:textId="7D18F809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</w:t>
            </w:r>
            <w:r w:rsidR="00406923" w:rsidRPr="001C5D1F">
              <w:rPr>
                <w:rFonts w:ascii="Times New Roman" w:eastAsia="Aptos" w:hAnsi="Times New Roman" w:cs="Times New Roman"/>
              </w:rPr>
              <w:t>No</w:t>
            </w:r>
          </w:p>
        </w:tc>
        <w:tc>
          <w:tcPr>
            <w:tcW w:w="2648" w:type="dxa"/>
            <w:shd w:val="clear" w:color="auto" w:fill="auto"/>
          </w:tcPr>
          <w:p w14:paraId="413ED793" w14:textId="1240DD2A" w:rsidR="00EA7C0D" w:rsidRPr="001C5D1F" w:rsidRDefault="00877CC4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22E0EDA2" w14:textId="59059BC9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2A09216A" w14:textId="1788A3FA" w:rsidR="00EA7C0D" w:rsidRPr="001C5D1F" w:rsidRDefault="00877CC4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61FC8D82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A7C0D" w:rsidRPr="001C5D1F" w14:paraId="2B086207" w14:textId="30CD963C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09BB225D" w14:textId="40B6BB46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</w:t>
            </w:r>
            <w:r w:rsidR="00406923" w:rsidRPr="001C5D1F">
              <w:rPr>
                <w:rFonts w:ascii="Times New Roman" w:eastAsia="Aptos" w:hAnsi="Times New Roman" w:cs="Times New Roman"/>
              </w:rPr>
              <w:t xml:space="preserve">Yes </w:t>
            </w:r>
          </w:p>
        </w:tc>
        <w:tc>
          <w:tcPr>
            <w:tcW w:w="2648" w:type="dxa"/>
            <w:shd w:val="clear" w:color="auto" w:fill="auto"/>
          </w:tcPr>
          <w:p w14:paraId="6B220BA5" w14:textId="47814AC3" w:rsidR="00EA7C0D" w:rsidRPr="001C5D1F" w:rsidRDefault="007E477A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61 (1.01-2.56)</w:t>
            </w:r>
          </w:p>
        </w:tc>
        <w:tc>
          <w:tcPr>
            <w:tcW w:w="1134" w:type="dxa"/>
            <w:shd w:val="clear" w:color="auto" w:fill="auto"/>
          </w:tcPr>
          <w:p w14:paraId="1425AC2F" w14:textId="5FB09F8C" w:rsidR="00EA7C0D" w:rsidRPr="001C5D1F" w:rsidRDefault="00332A4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4</w:t>
            </w:r>
          </w:p>
        </w:tc>
        <w:tc>
          <w:tcPr>
            <w:tcW w:w="2410" w:type="dxa"/>
            <w:shd w:val="clear" w:color="auto" w:fill="auto"/>
          </w:tcPr>
          <w:p w14:paraId="044B48A4" w14:textId="7C0B06D9" w:rsidR="00EA7C0D" w:rsidRPr="001C5D1F" w:rsidRDefault="00877CC4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22 (0.76-1.94)</w:t>
            </w:r>
          </w:p>
        </w:tc>
        <w:tc>
          <w:tcPr>
            <w:tcW w:w="992" w:type="dxa"/>
            <w:shd w:val="clear" w:color="auto" w:fill="auto"/>
          </w:tcPr>
          <w:p w14:paraId="5A0945C0" w14:textId="4FB0C35A" w:rsidR="00EA7C0D" w:rsidRPr="001C5D1F" w:rsidRDefault="00877CC4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41</w:t>
            </w:r>
          </w:p>
        </w:tc>
      </w:tr>
      <w:tr w:rsidR="00EA7C0D" w:rsidRPr="001C5D1F" w14:paraId="704BA14B" w14:textId="30C5BB4E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7BA56E79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Pregnancy-induced hypertension </w:t>
            </w:r>
          </w:p>
        </w:tc>
        <w:tc>
          <w:tcPr>
            <w:tcW w:w="2648" w:type="dxa"/>
            <w:shd w:val="clear" w:color="auto" w:fill="auto"/>
          </w:tcPr>
          <w:p w14:paraId="148C002F" w14:textId="01D5609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9EFD806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13F4CEC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CAF7009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16AD8089" w14:textId="6169D4CC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2077A446" w14:textId="01015F29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28E5C5CE" w14:textId="71E72531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11E24868" w14:textId="43453719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10065B8" w14:textId="70075DB2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3415738C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1D57B4FA" w14:textId="35FE88BE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1928C2BE" w14:textId="6AF80028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4BC3A4A0" w14:textId="115826C1" w:rsidR="00406923" w:rsidRPr="001C5D1F" w:rsidRDefault="00332A4D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57 (1.34-1.84)</w:t>
            </w:r>
          </w:p>
        </w:tc>
        <w:tc>
          <w:tcPr>
            <w:tcW w:w="1134" w:type="dxa"/>
            <w:shd w:val="clear" w:color="auto" w:fill="auto"/>
          </w:tcPr>
          <w:p w14:paraId="2B8F7168" w14:textId="7DD38676" w:rsidR="00406923" w:rsidRPr="001C5D1F" w:rsidRDefault="00332A4D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38FE701C" w14:textId="1A9F72B0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40 (1.19-1.64)</w:t>
            </w:r>
          </w:p>
        </w:tc>
        <w:tc>
          <w:tcPr>
            <w:tcW w:w="992" w:type="dxa"/>
            <w:shd w:val="clear" w:color="auto" w:fill="auto"/>
          </w:tcPr>
          <w:p w14:paraId="00D0B46C" w14:textId="0C84D424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EA7C0D" w:rsidRPr="001C5D1F" w14:paraId="2EEA642F" w14:textId="61A64D14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48C690D8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Gestational diabetes </w:t>
            </w:r>
          </w:p>
        </w:tc>
        <w:tc>
          <w:tcPr>
            <w:tcW w:w="2648" w:type="dxa"/>
            <w:shd w:val="clear" w:color="auto" w:fill="auto"/>
          </w:tcPr>
          <w:p w14:paraId="04AF86E3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CD672D4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2A0009FB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3E7DACC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6CB63586" w14:textId="30C1A3F2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711232EB" w14:textId="67A460D1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62384506" w14:textId="4B8ACCAD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23BCE780" w14:textId="6E3DC4FE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2109D7B1" w14:textId="65A2787D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0FBB3A9B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2596D21C" w14:textId="1CC40EEC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2530597B" w14:textId="674A248C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4AE58AA4" w14:textId="25033189" w:rsidR="00406923" w:rsidRPr="001C5D1F" w:rsidRDefault="00332A4D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19 (0.96-1.49)</w:t>
            </w:r>
          </w:p>
        </w:tc>
        <w:tc>
          <w:tcPr>
            <w:tcW w:w="1134" w:type="dxa"/>
            <w:shd w:val="clear" w:color="auto" w:fill="auto"/>
          </w:tcPr>
          <w:p w14:paraId="63048FF1" w14:textId="198929D9" w:rsidR="00406923" w:rsidRPr="001C5D1F" w:rsidRDefault="00332A4D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11</w:t>
            </w:r>
          </w:p>
        </w:tc>
        <w:tc>
          <w:tcPr>
            <w:tcW w:w="2410" w:type="dxa"/>
            <w:shd w:val="clear" w:color="auto" w:fill="auto"/>
          </w:tcPr>
          <w:p w14:paraId="4112ECA3" w14:textId="69A21CE0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16 (0.93-1.45)</w:t>
            </w:r>
          </w:p>
        </w:tc>
        <w:tc>
          <w:tcPr>
            <w:tcW w:w="992" w:type="dxa"/>
            <w:shd w:val="clear" w:color="auto" w:fill="auto"/>
          </w:tcPr>
          <w:p w14:paraId="287D3992" w14:textId="571A5B95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18</w:t>
            </w:r>
          </w:p>
        </w:tc>
      </w:tr>
      <w:tr w:rsidR="00EA7C0D" w:rsidRPr="001C5D1F" w14:paraId="47CDF38C" w14:textId="6716549A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260755A3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Antenatal anaemia </w:t>
            </w:r>
          </w:p>
        </w:tc>
        <w:tc>
          <w:tcPr>
            <w:tcW w:w="2648" w:type="dxa"/>
            <w:shd w:val="clear" w:color="auto" w:fill="auto"/>
          </w:tcPr>
          <w:p w14:paraId="026D236A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FF43AC7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477FB0A6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5EB88B7C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481AD397" w14:textId="68CBF155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43051A33" w14:textId="72B74109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35CAF649" w14:textId="26DAEDC7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46572D9A" w14:textId="2652944D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197D5A0B" w14:textId="24F532F2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72F6292F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227E18C4" w14:textId="6896F213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483429C9" w14:textId="6A08ED1E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1433ED5F" w14:textId="189223EA" w:rsidR="00406923" w:rsidRPr="001C5D1F" w:rsidRDefault="00332A4D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79 (0.52-1.19)</w:t>
            </w:r>
          </w:p>
        </w:tc>
        <w:tc>
          <w:tcPr>
            <w:tcW w:w="1134" w:type="dxa"/>
            <w:shd w:val="clear" w:color="auto" w:fill="auto"/>
          </w:tcPr>
          <w:p w14:paraId="272617D3" w14:textId="1914327B" w:rsidR="00406923" w:rsidRPr="001C5D1F" w:rsidRDefault="00332A4D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26</w:t>
            </w:r>
          </w:p>
        </w:tc>
        <w:tc>
          <w:tcPr>
            <w:tcW w:w="2410" w:type="dxa"/>
            <w:shd w:val="clear" w:color="auto" w:fill="auto"/>
          </w:tcPr>
          <w:p w14:paraId="7B6CC9F9" w14:textId="1FB57ED1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64 (0.42-0.96)</w:t>
            </w:r>
          </w:p>
        </w:tc>
        <w:tc>
          <w:tcPr>
            <w:tcW w:w="992" w:type="dxa"/>
            <w:shd w:val="clear" w:color="auto" w:fill="auto"/>
          </w:tcPr>
          <w:p w14:paraId="01D1A271" w14:textId="245D2530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3</w:t>
            </w:r>
          </w:p>
        </w:tc>
      </w:tr>
      <w:tr w:rsidR="00EA7C0D" w:rsidRPr="001C5D1F" w14:paraId="0DBAD680" w14:textId="62516CDD" w:rsidTr="001C5D1F">
        <w:trPr>
          <w:trHeight w:val="192"/>
        </w:trPr>
        <w:tc>
          <w:tcPr>
            <w:tcW w:w="3589" w:type="dxa"/>
            <w:shd w:val="clear" w:color="auto" w:fill="auto"/>
          </w:tcPr>
          <w:p w14:paraId="5A88E32E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Preconception depressive disorder</w:t>
            </w:r>
          </w:p>
        </w:tc>
        <w:tc>
          <w:tcPr>
            <w:tcW w:w="2648" w:type="dxa"/>
            <w:shd w:val="clear" w:color="auto" w:fill="auto"/>
          </w:tcPr>
          <w:p w14:paraId="50803C98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62A167BC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515934D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8CA53BE" w14:textId="77777777" w:rsidR="00EA7C0D" w:rsidRPr="001C5D1F" w:rsidRDefault="00EA7C0D" w:rsidP="00EA7C0D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0FA3A71F" w14:textId="34FBA1BA" w:rsidTr="001C5D1F">
        <w:tc>
          <w:tcPr>
            <w:tcW w:w="3589" w:type="dxa"/>
            <w:shd w:val="clear" w:color="auto" w:fill="auto"/>
          </w:tcPr>
          <w:p w14:paraId="53C3A5BF" w14:textId="532D8D11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13BA6189" w14:textId="37E0B878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703C93BE" w14:textId="2C91861C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5EFCCB18" w14:textId="6DB03817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34782028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772942D5" w14:textId="7F767239" w:rsidTr="001C5D1F">
        <w:tc>
          <w:tcPr>
            <w:tcW w:w="3589" w:type="dxa"/>
            <w:shd w:val="clear" w:color="auto" w:fill="auto"/>
          </w:tcPr>
          <w:p w14:paraId="144EFD72" w14:textId="5EB40AF2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355DC632" w14:textId="645E201F" w:rsidR="00406923" w:rsidRPr="001C5D1F" w:rsidRDefault="00332A4D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3.07 (1.91-4.93)</w:t>
            </w:r>
          </w:p>
        </w:tc>
        <w:tc>
          <w:tcPr>
            <w:tcW w:w="1134" w:type="dxa"/>
            <w:shd w:val="clear" w:color="auto" w:fill="auto"/>
          </w:tcPr>
          <w:p w14:paraId="69894673" w14:textId="0A033E59" w:rsidR="00406923" w:rsidRPr="001C5D1F" w:rsidRDefault="00332A4D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5260A542" w14:textId="57611BB6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68 (1.03-2.73)</w:t>
            </w:r>
          </w:p>
        </w:tc>
        <w:tc>
          <w:tcPr>
            <w:tcW w:w="992" w:type="dxa"/>
            <w:shd w:val="clear" w:color="auto" w:fill="auto"/>
          </w:tcPr>
          <w:p w14:paraId="7E08F0C9" w14:textId="3695A7B7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4</w:t>
            </w:r>
          </w:p>
        </w:tc>
      </w:tr>
      <w:tr w:rsidR="00406923" w:rsidRPr="001C5D1F" w14:paraId="70892CBF" w14:textId="2F710C6F" w:rsidTr="001C5D1F">
        <w:tc>
          <w:tcPr>
            <w:tcW w:w="3589" w:type="dxa"/>
            <w:shd w:val="clear" w:color="auto" w:fill="auto"/>
          </w:tcPr>
          <w:p w14:paraId="1D22B84E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Perinatal depressive disorder </w:t>
            </w:r>
          </w:p>
        </w:tc>
        <w:tc>
          <w:tcPr>
            <w:tcW w:w="2648" w:type="dxa"/>
            <w:shd w:val="clear" w:color="auto" w:fill="auto"/>
          </w:tcPr>
          <w:p w14:paraId="580538D0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B617168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4448878F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EF6CCED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0F4B09A5" w14:textId="7D206853" w:rsidTr="001C5D1F">
        <w:tc>
          <w:tcPr>
            <w:tcW w:w="3589" w:type="dxa"/>
            <w:shd w:val="clear" w:color="auto" w:fill="auto"/>
          </w:tcPr>
          <w:p w14:paraId="5986A04F" w14:textId="21AD575E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1CC0D988" w14:textId="6D38B2FF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2D660049" w14:textId="1A89F380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D25CE1B" w14:textId="3175CFDD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5F4F3C40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4E13CD15" w14:textId="7DC74614" w:rsidTr="001C5D1F">
        <w:tc>
          <w:tcPr>
            <w:tcW w:w="3589" w:type="dxa"/>
            <w:shd w:val="clear" w:color="auto" w:fill="auto"/>
          </w:tcPr>
          <w:p w14:paraId="4CBDB99C" w14:textId="42DEAAB8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25867821" w14:textId="28CE76E0" w:rsidR="00406923" w:rsidRPr="001C5D1F" w:rsidRDefault="00B66037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2.90 (2.20-3.82)</w:t>
            </w:r>
          </w:p>
        </w:tc>
        <w:tc>
          <w:tcPr>
            <w:tcW w:w="1134" w:type="dxa"/>
            <w:shd w:val="clear" w:color="auto" w:fill="auto"/>
          </w:tcPr>
          <w:p w14:paraId="32BB5764" w14:textId="2AE84BD3" w:rsidR="00406923" w:rsidRPr="001C5D1F" w:rsidRDefault="00B66037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58146328" w14:textId="36ACCA05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80 (1.33-2.43)</w:t>
            </w:r>
          </w:p>
        </w:tc>
        <w:tc>
          <w:tcPr>
            <w:tcW w:w="992" w:type="dxa"/>
            <w:shd w:val="clear" w:color="auto" w:fill="auto"/>
          </w:tcPr>
          <w:p w14:paraId="60D85D82" w14:textId="2F84FF9E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406923" w:rsidRPr="001C5D1F" w14:paraId="5355342D" w14:textId="0EE42025" w:rsidTr="001C5D1F">
        <w:tc>
          <w:tcPr>
            <w:tcW w:w="3589" w:type="dxa"/>
            <w:shd w:val="clear" w:color="auto" w:fill="auto"/>
          </w:tcPr>
          <w:p w14:paraId="48761956" w14:textId="4DFA34B3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Perinatal</w:t>
            </w:r>
            <w:r w:rsidR="00406923" w:rsidRPr="001C5D1F">
              <w:rPr>
                <w:rFonts w:ascii="Times New Roman" w:eastAsia="Aptos" w:hAnsi="Times New Roman" w:cs="Times New Roman"/>
              </w:rPr>
              <w:t xml:space="preserve"> anxiety disorder</w:t>
            </w:r>
          </w:p>
        </w:tc>
        <w:tc>
          <w:tcPr>
            <w:tcW w:w="2648" w:type="dxa"/>
            <w:shd w:val="clear" w:color="auto" w:fill="auto"/>
          </w:tcPr>
          <w:p w14:paraId="75B6C2F1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F619B6C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5E947272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60B1DB2B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4922A5B5" w14:textId="2231F583" w:rsidTr="001C5D1F">
        <w:tc>
          <w:tcPr>
            <w:tcW w:w="3589" w:type="dxa"/>
            <w:shd w:val="clear" w:color="auto" w:fill="auto"/>
          </w:tcPr>
          <w:p w14:paraId="06BF7D64" w14:textId="73E0B0E2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7B3A0D09" w14:textId="7CD14270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7D131CCF" w14:textId="7937329D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1452BDB" w14:textId="0C3DCF71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71A463DA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65B47661" w14:textId="4A97840D" w:rsidTr="001C5D1F">
        <w:tc>
          <w:tcPr>
            <w:tcW w:w="3589" w:type="dxa"/>
            <w:shd w:val="clear" w:color="auto" w:fill="auto"/>
          </w:tcPr>
          <w:p w14:paraId="513BE57F" w14:textId="1CF1BD92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01E023B0" w14:textId="1A0FBA52" w:rsidR="00406923" w:rsidRPr="001C5D1F" w:rsidRDefault="00B66037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2.52 (1.93-3.28)</w:t>
            </w:r>
          </w:p>
        </w:tc>
        <w:tc>
          <w:tcPr>
            <w:tcW w:w="1134" w:type="dxa"/>
            <w:shd w:val="clear" w:color="auto" w:fill="auto"/>
          </w:tcPr>
          <w:p w14:paraId="0EC5D5A8" w14:textId="084AEF7A" w:rsidR="00406923" w:rsidRPr="001C5D1F" w:rsidRDefault="00B66037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56A242C8" w14:textId="70E7755F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77 (1.34-2.34)</w:t>
            </w:r>
          </w:p>
        </w:tc>
        <w:tc>
          <w:tcPr>
            <w:tcW w:w="992" w:type="dxa"/>
            <w:shd w:val="clear" w:color="auto" w:fill="auto"/>
          </w:tcPr>
          <w:p w14:paraId="31B1C941" w14:textId="352AB283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406923" w:rsidRPr="001C5D1F" w14:paraId="77854923" w14:textId="0C8296FC" w:rsidTr="001C5D1F">
        <w:tc>
          <w:tcPr>
            <w:tcW w:w="3589" w:type="dxa"/>
            <w:shd w:val="clear" w:color="auto" w:fill="auto"/>
          </w:tcPr>
          <w:p w14:paraId="572E6305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Perinatal bipolar disorder </w:t>
            </w:r>
          </w:p>
        </w:tc>
        <w:tc>
          <w:tcPr>
            <w:tcW w:w="2648" w:type="dxa"/>
            <w:shd w:val="clear" w:color="auto" w:fill="auto"/>
          </w:tcPr>
          <w:p w14:paraId="2999935B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3B6CA0D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16720CD9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8E70942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3D2C2A93" w14:textId="225AD5F0" w:rsidTr="001C5D1F">
        <w:tc>
          <w:tcPr>
            <w:tcW w:w="3589" w:type="dxa"/>
            <w:shd w:val="clear" w:color="auto" w:fill="auto"/>
          </w:tcPr>
          <w:p w14:paraId="4F53A92B" w14:textId="3B6BB4A9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578DAE5C" w14:textId="02EECE35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7166F428" w14:textId="7E31E511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15B1A296" w14:textId="3A4BD12E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11CE0B11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65C29DFC" w14:textId="288B4B77" w:rsidTr="001C5D1F">
        <w:tc>
          <w:tcPr>
            <w:tcW w:w="3589" w:type="dxa"/>
            <w:shd w:val="clear" w:color="auto" w:fill="auto"/>
          </w:tcPr>
          <w:p w14:paraId="626A12C1" w14:textId="194D4586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1A5E6FA6" w14:textId="6E492756" w:rsidR="00406923" w:rsidRPr="001C5D1F" w:rsidRDefault="00B66037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3.01 (1.36-6.66)</w:t>
            </w:r>
          </w:p>
        </w:tc>
        <w:tc>
          <w:tcPr>
            <w:tcW w:w="1134" w:type="dxa"/>
            <w:shd w:val="clear" w:color="auto" w:fill="auto"/>
          </w:tcPr>
          <w:p w14:paraId="33EDFE9C" w14:textId="5881DDB1" w:rsidR="00406923" w:rsidRPr="001C5D1F" w:rsidRDefault="00B66037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1</w:t>
            </w:r>
          </w:p>
        </w:tc>
        <w:tc>
          <w:tcPr>
            <w:tcW w:w="2410" w:type="dxa"/>
            <w:shd w:val="clear" w:color="auto" w:fill="auto"/>
          </w:tcPr>
          <w:p w14:paraId="4C4D6F34" w14:textId="64C7EA82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33 (0.59-2.96)</w:t>
            </w:r>
          </w:p>
        </w:tc>
        <w:tc>
          <w:tcPr>
            <w:tcW w:w="992" w:type="dxa"/>
            <w:shd w:val="clear" w:color="auto" w:fill="auto"/>
          </w:tcPr>
          <w:p w14:paraId="02DAE83B" w14:textId="3E4D2AC9" w:rsidR="00406923" w:rsidRPr="001C5D1F" w:rsidRDefault="001628C1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49</w:t>
            </w:r>
          </w:p>
        </w:tc>
      </w:tr>
      <w:tr w:rsidR="00406923" w:rsidRPr="001C5D1F" w14:paraId="5DEEC383" w14:textId="230BC44D" w:rsidTr="001C5D1F">
        <w:tc>
          <w:tcPr>
            <w:tcW w:w="3589" w:type="dxa"/>
            <w:shd w:val="clear" w:color="auto" w:fill="auto"/>
          </w:tcPr>
          <w:p w14:paraId="7633B751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Perinatal schizophrenia disorder</w:t>
            </w:r>
          </w:p>
        </w:tc>
        <w:tc>
          <w:tcPr>
            <w:tcW w:w="2648" w:type="dxa"/>
            <w:shd w:val="clear" w:color="auto" w:fill="auto"/>
          </w:tcPr>
          <w:p w14:paraId="390C9869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33FC2E5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024A15C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15767F8A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4E55525D" w14:textId="7E079923" w:rsidTr="001C5D1F">
        <w:tc>
          <w:tcPr>
            <w:tcW w:w="3589" w:type="dxa"/>
            <w:shd w:val="clear" w:color="auto" w:fill="auto"/>
          </w:tcPr>
          <w:p w14:paraId="2BCF5AD3" w14:textId="3E23E550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4CDC0926" w14:textId="1E698320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3057CEFF" w14:textId="1205C15F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3ACDE76" w14:textId="09A4B538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048AC2EA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07D49AC9" w14:textId="5A642D66" w:rsidTr="001C5D1F">
        <w:tc>
          <w:tcPr>
            <w:tcW w:w="3589" w:type="dxa"/>
            <w:shd w:val="clear" w:color="auto" w:fill="auto"/>
          </w:tcPr>
          <w:p w14:paraId="3A45864A" w14:textId="457E7A04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183D89D2" w14:textId="44BFCB05" w:rsidR="00406923" w:rsidRPr="001C5D1F" w:rsidRDefault="00B66037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2.61 (1.18-5.77)</w:t>
            </w:r>
          </w:p>
        </w:tc>
        <w:tc>
          <w:tcPr>
            <w:tcW w:w="1134" w:type="dxa"/>
            <w:shd w:val="clear" w:color="auto" w:fill="auto"/>
          </w:tcPr>
          <w:p w14:paraId="0BDCF4F7" w14:textId="6AD44A6B" w:rsidR="00406923" w:rsidRPr="001C5D1F" w:rsidRDefault="00B66037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2</w:t>
            </w:r>
          </w:p>
        </w:tc>
        <w:tc>
          <w:tcPr>
            <w:tcW w:w="2410" w:type="dxa"/>
            <w:shd w:val="clear" w:color="auto" w:fill="auto"/>
          </w:tcPr>
          <w:p w14:paraId="36AE59A2" w14:textId="004843B3" w:rsidR="00406923" w:rsidRPr="001C5D1F" w:rsidRDefault="00E931BC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01 (0.45-2.29)</w:t>
            </w:r>
          </w:p>
        </w:tc>
        <w:tc>
          <w:tcPr>
            <w:tcW w:w="992" w:type="dxa"/>
            <w:shd w:val="clear" w:color="auto" w:fill="auto"/>
          </w:tcPr>
          <w:p w14:paraId="502E8A34" w14:textId="7B9557B9" w:rsidR="00406923" w:rsidRPr="001C5D1F" w:rsidRDefault="00E931BC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97</w:t>
            </w:r>
          </w:p>
        </w:tc>
      </w:tr>
      <w:tr w:rsidR="00406923" w:rsidRPr="001C5D1F" w14:paraId="4DE5FB6F" w14:textId="2478D92A" w:rsidTr="001C5D1F">
        <w:tc>
          <w:tcPr>
            <w:tcW w:w="3589" w:type="dxa"/>
            <w:shd w:val="clear" w:color="auto" w:fill="auto"/>
          </w:tcPr>
          <w:p w14:paraId="0242D762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lastRenderedPageBreak/>
              <w:t>Perinatal alcohol use disorder</w:t>
            </w:r>
          </w:p>
        </w:tc>
        <w:tc>
          <w:tcPr>
            <w:tcW w:w="2648" w:type="dxa"/>
            <w:shd w:val="clear" w:color="auto" w:fill="auto"/>
          </w:tcPr>
          <w:p w14:paraId="594D6D38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0A63D40B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32CA542F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4B2FE5CA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406923" w:rsidRPr="001C5D1F" w14:paraId="773F5697" w14:textId="078F65CE" w:rsidTr="001C5D1F">
        <w:tc>
          <w:tcPr>
            <w:tcW w:w="3589" w:type="dxa"/>
            <w:shd w:val="clear" w:color="auto" w:fill="auto"/>
          </w:tcPr>
          <w:p w14:paraId="0AEBBDD3" w14:textId="6ACB93E3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10DDFBBB" w14:textId="50D81B1F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2F0EF1A0" w14:textId="7FB86980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B5865E8" w14:textId="0EC8E137" w:rsidR="00406923" w:rsidRPr="001C5D1F" w:rsidRDefault="00877CC4" w:rsidP="00406923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23414723" w14:textId="77777777" w:rsidR="00406923" w:rsidRPr="001C5D1F" w:rsidRDefault="00406923" w:rsidP="00406923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7686F507" w14:textId="1A52BF24" w:rsidTr="001C5D1F">
        <w:tc>
          <w:tcPr>
            <w:tcW w:w="3589" w:type="dxa"/>
            <w:shd w:val="clear" w:color="auto" w:fill="auto"/>
          </w:tcPr>
          <w:p w14:paraId="53E9C5CE" w14:textId="44285F39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4A565FDA" w14:textId="419BD228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4.36 (2.55-7.48)</w:t>
            </w:r>
          </w:p>
        </w:tc>
        <w:tc>
          <w:tcPr>
            <w:tcW w:w="1134" w:type="dxa"/>
            <w:shd w:val="clear" w:color="auto" w:fill="auto"/>
          </w:tcPr>
          <w:p w14:paraId="6EA81D3D" w14:textId="72CBB084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42768E58" w14:textId="462D9BD1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65 (0.94-2.89)</w:t>
            </w:r>
          </w:p>
        </w:tc>
        <w:tc>
          <w:tcPr>
            <w:tcW w:w="992" w:type="dxa"/>
            <w:shd w:val="clear" w:color="auto" w:fill="auto"/>
          </w:tcPr>
          <w:p w14:paraId="737B8F1B" w14:textId="5EBF6C61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8</w:t>
            </w:r>
          </w:p>
        </w:tc>
      </w:tr>
      <w:tr w:rsidR="00E931BC" w:rsidRPr="001C5D1F" w14:paraId="52E8EF05" w14:textId="662E0680" w:rsidTr="001C5D1F">
        <w:tc>
          <w:tcPr>
            <w:tcW w:w="3589" w:type="dxa"/>
            <w:shd w:val="clear" w:color="auto" w:fill="auto"/>
          </w:tcPr>
          <w:p w14:paraId="3272FC5D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Perinatal substance use disorder**</w:t>
            </w:r>
          </w:p>
        </w:tc>
        <w:tc>
          <w:tcPr>
            <w:tcW w:w="2648" w:type="dxa"/>
            <w:shd w:val="clear" w:color="auto" w:fill="auto"/>
          </w:tcPr>
          <w:p w14:paraId="00484824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0044413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EB4732E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EBC5AE8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5C60D2AB" w14:textId="6AF83A2A" w:rsidTr="001C5D1F">
        <w:tc>
          <w:tcPr>
            <w:tcW w:w="3589" w:type="dxa"/>
            <w:shd w:val="clear" w:color="auto" w:fill="auto"/>
          </w:tcPr>
          <w:p w14:paraId="4D2663BD" w14:textId="7268818B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54CD2A18" w14:textId="0D956375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5DD4ABCA" w14:textId="7890DC8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42CF52C1" w14:textId="4B74B37A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4FDC4CD3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6B1FF2E0" w14:textId="517C2653" w:rsidTr="001C5D1F">
        <w:tc>
          <w:tcPr>
            <w:tcW w:w="3589" w:type="dxa"/>
            <w:shd w:val="clear" w:color="auto" w:fill="auto"/>
          </w:tcPr>
          <w:p w14:paraId="097ED246" w14:textId="3605F3D8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61558D56" w14:textId="6413490F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3.77 (2.94-4.84)</w:t>
            </w:r>
          </w:p>
        </w:tc>
        <w:tc>
          <w:tcPr>
            <w:tcW w:w="1134" w:type="dxa"/>
            <w:shd w:val="clear" w:color="auto" w:fill="auto"/>
          </w:tcPr>
          <w:p w14:paraId="2A1C0824" w14:textId="2920C3C3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10711623" w14:textId="74B5D723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2.44 (1.86-3.21)</w:t>
            </w:r>
          </w:p>
        </w:tc>
        <w:tc>
          <w:tcPr>
            <w:tcW w:w="992" w:type="dxa"/>
            <w:shd w:val="clear" w:color="auto" w:fill="auto"/>
          </w:tcPr>
          <w:p w14:paraId="22D718AB" w14:textId="74F3B4A6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E931BC" w:rsidRPr="001C5D1F" w14:paraId="02C19F98" w14:textId="5B27F562" w:rsidTr="001C5D1F">
        <w:tc>
          <w:tcPr>
            <w:tcW w:w="3589" w:type="dxa"/>
            <w:shd w:val="clear" w:color="auto" w:fill="auto"/>
          </w:tcPr>
          <w:p w14:paraId="090394FD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Sex of the baby</w:t>
            </w:r>
          </w:p>
        </w:tc>
        <w:tc>
          <w:tcPr>
            <w:tcW w:w="2648" w:type="dxa"/>
            <w:shd w:val="clear" w:color="auto" w:fill="auto"/>
          </w:tcPr>
          <w:p w14:paraId="69775360" w14:textId="0870AD1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21C66853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539CFD3C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26FDA963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264EF8EC" w14:textId="6C580D4F" w:rsidTr="001C5D1F">
        <w:tc>
          <w:tcPr>
            <w:tcW w:w="3589" w:type="dxa"/>
            <w:shd w:val="clear" w:color="auto" w:fill="auto"/>
          </w:tcPr>
          <w:p w14:paraId="59143D65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Male </w:t>
            </w:r>
          </w:p>
        </w:tc>
        <w:tc>
          <w:tcPr>
            <w:tcW w:w="2648" w:type="dxa"/>
            <w:shd w:val="clear" w:color="auto" w:fill="auto"/>
          </w:tcPr>
          <w:p w14:paraId="788427DA" w14:textId="65ACF098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00F9D713" w14:textId="46EC5CBF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0BBCB791" w14:textId="57162783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09038172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6C291DEB" w14:textId="66899BB3" w:rsidTr="001C5D1F">
        <w:tc>
          <w:tcPr>
            <w:tcW w:w="3589" w:type="dxa"/>
            <w:shd w:val="clear" w:color="auto" w:fill="auto"/>
          </w:tcPr>
          <w:p w14:paraId="3EB0307B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Female </w:t>
            </w:r>
          </w:p>
        </w:tc>
        <w:tc>
          <w:tcPr>
            <w:tcW w:w="2648" w:type="dxa"/>
            <w:shd w:val="clear" w:color="auto" w:fill="auto"/>
          </w:tcPr>
          <w:p w14:paraId="0840A1C0" w14:textId="477B8576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31 (0.28-0.35)</w:t>
            </w:r>
          </w:p>
        </w:tc>
        <w:tc>
          <w:tcPr>
            <w:tcW w:w="1134" w:type="dxa"/>
            <w:shd w:val="clear" w:color="auto" w:fill="auto"/>
          </w:tcPr>
          <w:p w14:paraId="3289E5AB" w14:textId="68BBCFBD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6F3C9D52" w14:textId="62481F54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32 (0.28-0.36)</w:t>
            </w:r>
          </w:p>
        </w:tc>
        <w:tc>
          <w:tcPr>
            <w:tcW w:w="992" w:type="dxa"/>
            <w:shd w:val="clear" w:color="auto" w:fill="auto"/>
          </w:tcPr>
          <w:p w14:paraId="4826FF17" w14:textId="3E25859C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E931BC" w:rsidRPr="001C5D1F" w14:paraId="2766A6E3" w14:textId="1B14DFC3" w:rsidTr="001C5D1F">
        <w:tc>
          <w:tcPr>
            <w:tcW w:w="3589" w:type="dxa"/>
            <w:shd w:val="clear" w:color="auto" w:fill="auto"/>
          </w:tcPr>
          <w:p w14:paraId="006DBD81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Birth order </w:t>
            </w:r>
          </w:p>
        </w:tc>
        <w:tc>
          <w:tcPr>
            <w:tcW w:w="2648" w:type="dxa"/>
            <w:shd w:val="clear" w:color="auto" w:fill="auto"/>
          </w:tcPr>
          <w:p w14:paraId="0D0BBE88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16991185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0941DD72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0AD8FD7B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7FA0B92B" w14:textId="41810FA8" w:rsidTr="001C5D1F">
        <w:tc>
          <w:tcPr>
            <w:tcW w:w="3589" w:type="dxa"/>
            <w:shd w:val="clear" w:color="auto" w:fill="auto"/>
          </w:tcPr>
          <w:p w14:paraId="281D1D3F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First </w:t>
            </w:r>
          </w:p>
        </w:tc>
        <w:tc>
          <w:tcPr>
            <w:tcW w:w="2648" w:type="dxa"/>
            <w:shd w:val="clear" w:color="auto" w:fill="auto"/>
          </w:tcPr>
          <w:p w14:paraId="7FF7B800" w14:textId="3696DBA0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5D5AC817" w14:textId="6DECC718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7EBB105D" w14:textId="07F69E6A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0F426DCF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1EE73AE7" w14:textId="027B6682" w:rsidTr="001C5D1F">
        <w:tc>
          <w:tcPr>
            <w:tcW w:w="3589" w:type="dxa"/>
            <w:shd w:val="clear" w:color="auto" w:fill="auto"/>
          </w:tcPr>
          <w:p w14:paraId="53EC9C8F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Second and above </w:t>
            </w:r>
          </w:p>
        </w:tc>
        <w:tc>
          <w:tcPr>
            <w:tcW w:w="2648" w:type="dxa"/>
            <w:shd w:val="clear" w:color="auto" w:fill="auto"/>
          </w:tcPr>
          <w:p w14:paraId="373EF031" w14:textId="2E2CD5CF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18 (0.80-1.75)</w:t>
            </w:r>
          </w:p>
        </w:tc>
        <w:tc>
          <w:tcPr>
            <w:tcW w:w="1134" w:type="dxa"/>
            <w:shd w:val="clear" w:color="auto" w:fill="auto"/>
          </w:tcPr>
          <w:p w14:paraId="04916444" w14:textId="1A40F99D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40</w:t>
            </w:r>
          </w:p>
        </w:tc>
        <w:tc>
          <w:tcPr>
            <w:tcW w:w="2410" w:type="dxa"/>
            <w:shd w:val="clear" w:color="auto" w:fill="auto"/>
          </w:tcPr>
          <w:p w14:paraId="58C03DB9" w14:textId="1A4229B1" w:rsidR="00E931BC" w:rsidRPr="001C5D1F" w:rsidRDefault="002345DF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93 (0.62-1.41)</w:t>
            </w:r>
          </w:p>
        </w:tc>
        <w:tc>
          <w:tcPr>
            <w:tcW w:w="992" w:type="dxa"/>
            <w:shd w:val="clear" w:color="auto" w:fill="auto"/>
          </w:tcPr>
          <w:p w14:paraId="53184791" w14:textId="38158CF0" w:rsidR="00E931BC" w:rsidRPr="001C5D1F" w:rsidRDefault="002345DF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0.74</w:t>
            </w:r>
          </w:p>
        </w:tc>
      </w:tr>
      <w:tr w:rsidR="00E931BC" w:rsidRPr="001C5D1F" w14:paraId="13303658" w14:textId="657E6450" w:rsidTr="001C5D1F">
        <w:tc>
          <w:tcPr>
            <w:tcW w:w="3589" w:type="dxa"/>
            <w:shd w:val="clear" w:color="auto" w:fill="auto"/>
          </w:tcPr>
          <w:p w14:paraId="27CB7381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Preterm birth</w:t>
            </w:r>
          </w:p>
        </w:tc>
        <w:tc>
          <w:tcPr>
            <w:tcW w:w="2648" w:type="dxa"/>
            <w:shd w:val="clear" w:color="auto" w:fill="auto"/>
          </w:tcPr>
          <w:p w14:paraId="431AEF8F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B6516AA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7023702A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3CDB2B5A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407DD83D" w14:textId="3F1AF0D0" w:rsidTr="001C5D1F">
        <w:tc>
          <w:tcPr>
            <w:tcW w:w="3589" w:type="dxa"/>
            <w:shd w:val="clear" w:color="auto" w:fill="auto"/>
          </w:tcPr>
          <w:p w14:paraId="3BA17814" w14:textId="22E99DE6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3C887441" w14:textId="54744BE3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59E0A50C" w14:textId="55FCA9D4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1A28A97C" w14:textId="1B280979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07954298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176AEA2C" w14:textId="04286B55" w:rsidTr="001C5D1F">
        <w:tc>
          <w:tcPr>
            <w:tcW w:w="3589" w:type="dxa"/>
            <w:shd w:val="clear" w:color="auto" w:fill="auto"/>
          </w:tcPr>
          <w:p w14:paraId="36DD7912" w14:textId="058DF30B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697A8A5E" w14:textId="146DAFA2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68 (1.41-1.99)</w:t>
            </w:r>
          </w:p>
        </w:tc>
        <w:tc>
          <w:tcPr>
            <w:tcW w:w="1134" w:type="dxa"/>
            <w:shd w:val="clear" w:color="auto" w:fill="auto"/>
          </w:tcPr>
          <w:p w14:paraId="1D1B2865" w14:textId="4EF79C03" w:rsidR="00E931BC" w:rsidRPr="001C5D1F" w:rsidRDefault="00923392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35E961EA" w14:textId="1FC56E72" w:rsidR="00E931BC" w:rsidRPr="001C5D1F" w:rsidRDefault="002345DF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</w:t>
            </w:r>
            <w:r w:rsidR="00520371" w:rsidRPr="001C5D1F">
              <w:rPr>
                <w:rFonts w:ascii="Times New Roman" w:eastAsia="Aptos" w:hAnsi="Times New Roman" w:cs="Times New Roman"/>
              </w:rPr>
              <w:t>37</w:t>
            </w:r>
            <w:r w:rsidRPr="001C5D1F">
              <w:rPr>
                <w:rFonts w:ascii="Times New Roman" w:eastAsia="Aptos" w:hAnsi="Times New Roman" w:cs="Times New Roman"/>
              </w:rPr>
              <w:t xml:space="preserve"> (</w:t>
            </w:r>
            <w:r w:rsidR="00520371" w:rsidRPr="001C5D1F">
              <w:rPr>
                <w:rFonts w:ascii="Times New Roman" w:eastAsia="Aptos" w:hAnsi="Times New Roman" w:cs="Times New Roman"/>
              </w:rPr>
              <w:t>1.14</w:t>
            </w:r>
            <w:r w:rsidRPr="001C5D1F">
              <w:rPr>
                <w:rFonts w:ascii="Times New Roman" w:eastAsia="Aptos" w:hAnsi="Times New Roman" w:cs="Times New Roman"/>
              </w:rPr>
              <w:t>-1.</w:t>
            </w:r>
            <w:r w:rsidR="00520371" w:rsidRPr="001C5D1F">
              <w:rPr>
                <w:rFonts w:ascii="Times New Roman" w:eastAsia="Aptos" w:hAnsi="Times New Roman" w:cs="Times New Roman"/>
              </w:rPr>
              <w:t>6</w:t>
            </w:r>
            <w:r w:rsidRPr="001C5D1F">
              <w:rPr>
                <w:rFonts w:ascii="Times New Roman" w:eastAsia="Aptos" w:hAnsi="Times New Roman" w:cs="Times New Roman"/>
              </w:rPr>
              <w:t>4)</w:t>
            </w:r>
          </w:p>
        </w:tc>
        <w:tc>
          <w:tcPr>
            <w:tcW w:w="992" w:type="dxa"/>
            <w:shd w:val="clear" w:color="auto" w:fill="auto"/>
          </w:tcPr>
          <w:p w14:paraId="1DAA5281" w14:textId="341C3BA2" w:rsidR="00E931BC" w:rsidRPr="001C5D1F" w:rsidRDefault="00F1249F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E931BC" w:rsidRPr="001C5D1F" w14:paraId="74A7778F" w14:textId="2A2BE24D" w:rsidTr="001C5D1F">
        <w:trPr>
          <w:trHeight w:val="70"/>
        </w:trPr>
        <w:tc>
          <w:tcPr>
            <w:tcW w:w="3589" w:type="dxa"/>
            <w:shd w:val="clear" w:color="auto" w:fill="auto"/>
          </w:tcPr>
          <w:p w14:paraId="7BA65493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Low birth weight </w:t>
            </w:r>
          </w:p>
        </w:tc>
        <w:tc>
          <w:tcPr>
            <w:tcW w:w="2648" w:type="dxa"/>
            <w:shd w:val="clear" w:color="auto" w:fill="auto"/>
          </w:tcPr>
          <w:p w14:paraId="37078D41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37C2C836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4687920A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09569BA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522DF864" w14:textId="2F0608E5" w:rsidTr="001C5D1F">
        <w:tc>
          <w:tcPr>
            <w:tcW w:w="3589" w:type="dxa"/>
            <w:shd w:val="clear" w:color="auto" w:fill="auto"/>
          </w:tcPr>
          <w:p w14:paraId="57A29ECF" w14:textId="6750DDC1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14B360C4" w14:textId="0C90173D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4093F274" w14:textId="36ED2C04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06C92F46" w14:textId="6A002CF0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15900AA4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1940011F" w14:textId="51F4FA10" w:rsidTr="001C5D1F">
        <w:tc>
          <w:tcPr>
            <w:tcW w:w="3589" w:type="dxa"/>
            <w:shd w:val="clear" w:color="auto" w:fill="auto"/>
          </w:tcPr>
          <w:p w14:paraId="489EEAB8" w14:textId="653C0A87" w:rsidR="00E931BC" w:rsidRPr="001C5D1F" w:rsidRDefault="00E931BC" w:rsidP="00E931BC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shd w:val="clear" w:color="auto" w:fill="auto"/>
          </w:tcPr>
          <w:p w14:paraId="139F7F3F" w14:textId="6B55F1A9" w:rsidR="00E931BC" w:rsidRPr="001C5D1F" w:rsidRDefault="00EF15B6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70 (1.41-2.04)</w:t>
            </w:r>
          </w:p>
        </w:tc>
        <w:tc>
          <w:tcPr>
            <w:tcW w:w="1134" w:type="dxa"/>
            <w:shd w:val="clear" w:color="auto" w:fill="auto"/>
          </w:tcPr>
          <w:p w14:paraId="68E144AA" w14:textId="5B24C938" w:rsidR="00E931BC" w:rsidRPr="001C5D1F" w:rsidRDefault="00EF15B6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shd w:val="clear" w:color="auto" w:fill="auto"/>
          </w:tcPr>
          <w:p w14:paraId="2514111D" w14:textId="6D5F812F" w:rsidR="00E931BC" w:rsidRPr="001C5D1F" w:rsidRDefault="002345DF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1.25 (0.99-1.60)</w:t>
            </w:r>
          </w:p>
        </w:tc>
        <w:tc>
          <w:tcPr>
            <w:tcW w:w="992" w:type="dxa"/>
            <w:shd w:val="clear" w:color="auto" w:fill="auto"/>
          </w:tcPr>
          <w:p w14:paraId="3E2A1267" w14:textId="055D5C12" w:rsidR="00E931BC" w:rsidRPr="001C5D1F" w:rsidRDefault="002345DF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0.07</w:t>
            </w:r>
          </w:p>
        </w:tc>
      </w:tr>
      <w:tr w:rsidR="00E931BC" w:rsidRPr="001C5D1F" w14:paraId="6753A40B" w14:textId="6F10C40B" w:rsidTr="001C5D1F">
        <w:tc>
          <w:tcPr>
            <w:tcW w:w="3589" w:type="dxa"/>
            <w:shd w:val="clear" w:color="auto" w:fill="auto"/>
          </w:tcPr>
          <w:p w14:paraId="4777B357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Low Apgar score </w:t>
            </w:r>
          </w:p>
        </w:tc>
        <w:tc>
          <w:tcPr>
            <w:tcW w:w="2648" w:type="dxa"/>
            <w:shd w:val="clear" w:color="auto" w:fill="auto"/>
          </w:tcPr>
          <w:p w14:paraId="5627E978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54348AC4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7EBC69CD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13DD6E6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45B8C48A" w14:textId="6C6A2DF6" w:rsidTr="001C5D1F">
        <w:tc>
          <w:tcPr>
            <w:tcW w:w="3589" w:type="dxa"/>
            <w:shd w:val="clear" w:color="auto" w:fill="auto"/>
          </w:tcPr>
          <w:p w14:paraId="0EC932A2" w14:textId="0553D050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No</w:t>
            </w:r>
          </w:p>
        </w:tc>
        <w:tc>
          <w:tcPr>
            <w:tcW w:w="2648" w:type="dxa"/>
            <w:shd w:val="clear" w:color="auto" w:fill="auto"/>
          </w:tcPr>
          <w:p w14:paraId="57A83543" w14:textId="0ED8357D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shd w:val="clear" w:color="auto" w:fill="auto"/>
          </w:tcPr>
          <w:p w14:paraId="6B101EF5" w14:textId="0FECC18E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  <w:tc>
          <w:tcPr>
            <w:tcW w:w="2410" w:type="dxa"/>
            <w:shd w:val="clear" w:color="auto" w:fill="auto"/>
          </w:tcPr>
          <w:p w14:paraId="6480921D" w14:textId="23C8E60E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shd w:val="clear" w:color="auto" w:fill="auto"/>
          </w:tcPr>
          <w:p w14:paraId="407232AC" w14:textId="77777777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  <w:tr w:rsidR="00E931BC" w:rsidRPr="001C5D1F" w14:paraId="6F5A2D99" w14:textId="780ED782" w:rsidTr="001C5D1F">
        <w:tc>
          <w:tcPr>
            <w:tcW w:w="3589" w:type="dxa"/>
            <w:tcBorders>
              <w:bottom w:val="single" w:sz="4" w:space="0" w:color="auto"/>
            </w:tcBorders>
            <w:shd w:val="clear" w:color="auto" w:fill="auto"/>
          </w:tcPr>
          <w:p w14:paraId="5C58C184" w14:textId="5CD41D16" w:rsidR="00E931BC" w:rsidRPr="001C5D1F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 xml:space="preserve">        Yes </w:t>
            </w:r>
          </w:p>
        </w:tc>
        <w:tc>
          <w:tcPr>
            <w:tcW w:w="2648" w:type="dxa"/>
            <w:tcBorders>
              <w:bottom w:val="single" w:sz="4" w:space="0" w:color="auto"/>
            </w:tcBorders>
            <w:shd w:val="clear" w:color="auto" w:fill="auto"/>
          </w:tcPr>
          <w:p w14:paraId="5404C78F" w14:textId="45160585" w:rsidR="00E931BC" w:rsidRPr="001C5D1F" w:rsidRDefault="00EF15B6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2.68 (1.98-3.6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689449" w14:textId="78DE9422" w:rsidR="00E931BC" w:rsidRPr="001C5D1F" w:rsidRDefault="00EF15B6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50D9E79" w14:textId="00F45ED0" w:rsidR="00E931BC" w:rsidRPr="001C5D1F" w:rsidRDefault="002345DF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2.00 (1.48-2.7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C6E8D0F" w14:textId="59D5076B" w:rsidR="00E931BC" w:rsidRPr="001C5D1F" w:rsidRDefault="002345DF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&lt;0.01</w:t>
            </w:r>
          </w:p>
        </w:tc>
      </w:tr>
      <w:tr w:rsidR="00E931BC" w:rsidRPr="00EA7C0D" w14:paraId="40535A33" w14:textId="68267BF2" w:rsidTr="001C5D1F">
        <w:trPr>
          <w:trHeight w:val="532"/>
        </w:trPr>
        <w:tc>
          <w:tcPr>
            <w:tcW w:w="9781" w:type="dxa"/>
            <w:gridSpan w:val="4"/>
            <w:shd w:val="clear" w:color="auto" w:fill="auto"/>
          </w:tcPr>
          <w:p w14:paraId="5F416C37" w14:textId="47A7F962" w:rsidR="00E931BC" w:rsidRPr="00C4180A" w:rsidRDefault="00E931BC" w:rsidP="00E931BC">
            <w:pPr>
              <w:rPr>
                <w:rFonts w:ascii="Times New Roman" w:eastAsia="Aptos" w:hAnsi="Times New Roman" w:cs="Times New Roman"/>
              </w:rPr>
            </w:pPr>
            <w:r w:rsidRPr="001C5D1F">
              <w:rPr>
                <w:rFonts w:ascii="Times New Roman" w:eastAsia="Aptos" w:hAnsi="Times New Roman" w:cs="Times New Roman"/>
              </w:rPr>
              <w:t>*</w:t>
            </w:r>
            <w:r w:rsidRPr="001C5D1F">
              <w:rPr>
                <w:rFonts w:ascii="Times New Roman" w:eastAsia="Calibri" w:hAnsi="Times New Roman" w:cs="Times New Roman"/>
              </w:rPr>
              <w:t xml:space="preserve"> Others include f</w:t>
            </w:r>
            <w:r w:rsidRPr="001C5D1F">
              <w:rPr>
                <w:rFonts w:ascii="Times New Roman" w:eastAsia="Aptos" w:hAnsi="Times New Roman" w:cs="Times New Roman"/>
              </w:rPr>
              <w:t>orceps,</w:t>
            </w:r>
            <w:r w:rsidRPr="001C5D1F">
              <w:rPr>
                <w:rFonts w:ascii="Times New Roman" w:eastAsia="Calibri" w:hAnsi="Times New Roman" w:cs="Times New Roman"/>
              </w:rPr>
              <w:t xml:space="preserve"> </w:t>
            </w:r>
            <w:r w:rsidRPr="001C5D1F">
              <w:rPr>
                <w:rFonts w:ascii="Times New Roman" w:eastAsia="Aptos" w:hAnsi="Times New Roman" w:cs="Times New Roman"/>
              </w:rPr>
              <w:t>vaginal breech, and not stated; **Substance use disorders include tobacco, cannabis, opioids, cocaine, hallucinogens, and stimulants</w:t>
            </w:r>
          </w:p>
        </w:tc>
        <w:tc>
          <w:tcPr>
            <w:tcW w:w="992" w:type="dxa"/>
            <w:shd w:val="clear" w:color="auto" w:fill="auto"/>
          </w:tcPr>
          <w:p w14:paraId="276DEABA" w14:textId="77777777" w:rsidR="00E931BC" w:rsidRPr="00EA7C0D" w:rsidRDefault="00E931BC" w:rsidP="00E931BC">
            <w:pPr>
              <w:rPr>
                <w:rFonts w:ascii="Times New Roman" w:eastAsia="Aptos" w:hAnsi="Times New Roman" w:cs="Times New Roman"/>
              </w:rPr>
            </w:pPr>
          </w:p>
        </w:tc>
      </w:tr>
    </w:tbl>
    <w:p w14:paraId="58B833A9" w14:textId="77777777" w:rsidR="00C4180A" w:rsidRPr="00C4180A" w:rsidRDefault="00C4180A" w:rsidP="00C4180A">
      <w:pPr>
        <w:spacing w:before="240" w:after="0" w:line="480" w:lineRule="auto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459C740B" w14:textId="77777777" w:rsidR="002A7C0C" w:rsidRDefault="002A7C0C"/>
    <w:sectPr w:rsidR="002A7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0A"/>
    <w:rsid w:val="001628C1"/>
    <w:rsid w:val="001C5D1F"/>
    <w:rsid w:val="002345DF"/>
    <w:rsid w:val="002A79F4"/>
    <w:rsid w:val="002A7C0C"/>
    <w:rsid w:val="0031214A"/>
    <w:rsid w:val="00332A4D"/>
    <w:rsid w:val="00406923"/>
    <w:rsid w:val="0044061F"/>
    <w:rsid w:val="004C7D80"/>
    <w:rsid w:val="00520371"/>
    <w:rsid w:val="005471BC"/>
    <w:rsid w:val="00695CBC"/>
    <w:rsid w:val="007E477A"/>
    <w:rsid w:val="00877CC4"/>
    <w:rsid w:val="00910C57"/>
    <w:rsid w:val="00923392"/>
    <w:rsid w:val="009E1002"/>
    <w:rsid w:val="00A12C9F"/>
    <w:rsid w:val="00A14177"/>
    <w:rsid w:val="00B66037"/>
    <w:rsid w:val="00BA5FA7"/>
    <w:rsid w:val="00C349C2"/>
    <w:rsid w:val="00C4180A"/>
    <w:rsid w:val="00D51CCD"/>
    <w:rsid w:val="00DB1539"/>
    <w:rsid w:val="00E37EEA"/>
    <w:rsid w:val="00E931BC"/>
    <w:rsid w:val="00EA7C0D"/>
    <w:rsid w:val="00EF15B6"/>
    <w:rsid w:val="00F1249F"/>
    <w:rsid w:val="00FA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F5A371"/>
  <w15:chartTrackingRefBased/>
  <w15:docId w15:val="{1C32FED5-BFD3-4EA1-8AD0-509591064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8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8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8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8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8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8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8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8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8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8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8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8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8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8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8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8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8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8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8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8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8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8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8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8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18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9</Words>
  <Characters>2971</Characters>
  <Application>Microsoft Office Word</Application>
  <DocSecurity>0</DocSecurity>
  <Lines>495</Lines>
  <Paragraphs>3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uk Tusa (Student)</dc:creator>
  <cp:keywords/>
  <dc:description/>
  <cp:lastModifiedBy>Biruk Tusa (Student)</cp:lastModifiedBy>
  <cp:revision>3</cp:revision>
  <dcterms:created xsi:type="dcterms:W3CDTF">2024-12-20T14:42:00Z</dcterms:created>
  <dcterms:modified xsi:type="dcterms:W3CDTF">2024-12-20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f50197-6d16-49fa-b90f-17be2a5e0fbd</vt:lpwstr>
  </property>
</Properties>
</file>